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577" w:type="pct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9454"/>
      </w:tblGrid>
      <w:tr w:rsidR="00EA218F" w:rsidRPr="00B97F33" w14:paraId="0FF58006" w14:textId="77777777" w:rsidTr="00723C9F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33B70988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both"/>
            </w:pPr>
            <w:bookmarkStart w:id="0" w:name="_Hlk75788123"/>
            <w:r>
              <w:rPr>
                <w:b/>
                <w:bCs/>
              </w:rPr>
              <w:t xml:space="preserve">S5 </w:t>
            </w:r>
            <w:r w:rsidRPr="00372C1B">
              <w:rPr>
                <w:b/>
                <w:bCs/>
              </w:rPr>
              <w:t>Table</w:t>
            </w:r>
            <w:r>
              <w:rPr>
                <w:b/>
                <w:bCs/>
              </w:rPr>
              <w:t>. Genes sequences</w:t>
            </w:r>
            <w:r w:rsidRPr="00B97F33">
              <w:rPr>
                <w:b/>
                <w:bCs/>
              </w:rPr>
              <w:t xml:space="preserve">. </w:t>
            </w:r>
            <w:bookmarkStart w:id="1" w:name="_Hlk75785604"/>
            <w:r w:rsidRPr="00B97F33">
              <w:rPr>
                <w:bCs/>
              </w:rPr>
              <w:t xml:space="preserve">Sequencing results obtained from PCR product </w:t>
            </w:r>
            <w:bookmarkEnd w:id="1"/>
            <w:r w:rsidRPr="00B97F33">
              <w:rPr>
                <w:bCs/>
              </w:rPr>
              <w:t xml:space="preserve">of </w:t>
            </w:r>
            <w:r w:rsidRPr="00B97F33">
              <w:rPr>
                <w:bCs/>
                <w:i/>
              </w:rPr>
              <w:t>Bos taurus</w:t>
            </w:r>
            <w:r w:rsidRPr="00B97F33">
              <w:rPr>
                <w:bCs/>
              </w:rPr>
              <w:t xml:space="preserve"> specific primers for genes under investigation.</w:t>
            </w:r>
            <w:bookmarkEnd w:id="0"/>
          </w:p>
        </w:tc>
      </w:tr>
      <w:tr w:rsidR="00EA218F" w:rsidRPr="00B97F33" w14:paraId="1032043A" w14:textId="77777777" w:rsidTr="00723C9F"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583D22F2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</w:pPr>
            <w:r w:rsidRPr="00B97F33">
              <w:rPr>
                <w:b/>
                <w:spacing w:val="-2"/>
              </w:rPr>
              <w:t>Gene</w:t>
            </w:r>
          </w:p>
        </w:tc>
        <w:tc>
          <w:tcPr>
            <w:tcW w:w="4397" w:type="pct"/>
            <w:tcBorders>
              <w:top w:val="single" w:sz="4" w:space="0" w:color="auto"/>
              <w:bottom w:val="single" w:sz="4" w:space="0" w:color="auto"/>
            </w:tcBorders>
          </w:tcPr>
          <w:p w14:paraId="3C7283AB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97F33">
              <w:rPr>
                <w:b/>
                <w:bCs/>
              </w:rPr>
              <w:t>Sequence</w:t>
            </w:r>
          </w:p>
        </w:tc>
      </w:tr>
      <w:tr w:rsidR="00EA218F" w:rsidRPr="00B97F33" w14:paraId="167C7DF0" w14:textId="77777777" w:rsidTr="00723C9F">
        <w:tc>
          <w:tcPr>
            <w:tcW w:w="603" w:type="pct"/>
            <w:tcBorders>
              <w:top w:val="single" w:sz="4" w:space="0" w:color="auto"/>
            </w:tcBorders>
          </w:tcPr>
          <w:p w14:paraId="69D8D506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/>
                <w:spacing w:val="-2"/>
              </w:rPr>
            </w:pPr>
            <w:r w:rsidRPr="00B97F33">
              <w:rPr>
                <w:bCs/>
                <w:i/>
              </w:rPr>
              <w:t>CCR2</w:t>
            </w:r>
          </w:p>
        </w:tc>
        <w:tc>
          <w:tcPr>
            <w:tcW w:w="4397" w:type="pct"/>
            <w:tcBorders>
              <w:top w:val="single" w:sz="4" w:space="0" w:color="auto"/>
            </w:tcBorders>
          </w:tcPr>
          <w:p w14:paraId="3E712A9C" w14:textId="77777777" w:rsidR="00EA218F" w:rsidRPr="00B97F33" w:rsidRDefault="00EA218F" w:rsidP="00723C9F">
            <w:pPr>
              <w:rPr>
                <w:color w:val="000000"/>
                <w:sz w:val="20"/>
                <w:szCs w:val="20"/>
              </w:rPr>
            </w:pPr>
            <w:r w:rsidRPr="00B97F33">
              <w:rPr>
                <w:color w:val="000000"/>
                <w:sz w:val="20"/>
                <w:szCs w:val="20"/>
              </w:rPr>
              <w:t>GTGGGCAACCTGCTGGTTGTCCTTATCCTAATCAACTGCAAAAAGCTGAAGAGCATGACTGACATCTACCTGCTTAACTTGGCCATCTCTGACCGCTGTTCCTCCTCACCATGCCGTTCTGGG</w:t>
            </w:r>
          </w:p>
        </w:tc>
      </w:tr>
      <w:tr w:rsidR="00EA218F" w:rsidRPr="00B97F33" w14:paraId="0A84F604" w14:textId="77777777" w:rsidTr="00723C9F">
        <w:tc>
          <w:tcPr>
            <w:tcW w:w="603" w:type="pct"/>
          </w:tcPr>
          <w:p w14:paraId="40F81CCE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/>
                <w:spacing w:val="-2"/>
              </w:rPr>
            </w:pPr>
            <w:r w:rsidRPr="00B97F33">
              <w:rPr>
                <w:i/>
              </w:rPr>
              <w:t>CD44</w:t>
            </w:r>
          </w:p>
        </w:tc>
        <w:tc>
          <w:tcPr>
            <w:tcW w:w="4397" w:type="pct"/>
          </w:tcPr>
          <w:p w14:paraId="0975E2A8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CAACTGTGCACCCGTCCCCAGACCAAGACGGCCCCTGGGTCTCCAGCGAGCCAGAGAATACCTCGGATACCAGAGACTACGGCA</w:t>
            </w:r>
          </w:p>
        </w:tc>
      </w:tr>
      <w:tr w:rsidR="00EA218F" w:rsidRPr="00B97F33" w14:paraId="39BEE3F9" w14:textId="77777777" w:rsidTr="00723C9F">
        <w:tc>
          <w:tcPr>
            <w:tcW w:w="603" w:type="pct"/>
          </w:tcPr>
          <w:p w14:paraId="29DEA6A9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/>
                <w:spacing w:val="-2"/>
              </w:rPr>
            </w:pPr>
            <w:r w:rsidRPr="00B97F33">
              <w:rPr>
                <w:i/>
              </w:rPr>
              <w:t>CX3CR1</w:t>
            </w:r>
          </w:p>
        </w:tc>
        <w:tc>
          <w:tcPr>
            <w:tcW w:w="4397" w:type="pct"/>
          </w:tcPr>
          <w:p w14:paraId="5DAC6581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CTTCGAGTATTATGACCTTGCAGAAGTCTGTGATATGGGGGACATCGTGGCCTTGGGAACTGTCTTCGTGGTCATACTCTACTCCCTCGTCTTTGCCTTTGGCCTGG</w:t>
            </w:r>
          </w:p>
        </w:tc>
      </w:tr>
      <w:tr w:rsidR="00EA218F" w:rsidRPr="00B97F33" w14:paraId="230615D3" w14:textId="77777777" w:rsidTr="00723C9F">
        <w:tc>
          <w:tcPr>
            <w:tcW w:w="603" w:type="pct"/>
          </w:tcPr>
          <w:p w14:paraId="6B3CA6B0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/>
                <w:spacing w:val="-2"/>
              </w:rPr>
            </w:pPr>
            <w:r w:rsidRPr="00B97F33">
              <w:rPr>
                <w:i/>
              </w:rPr>
              <w:t>ITGAL</w:t>
            </w:r>
          </w:p>
        </w:tc>
        <w:tc>
          <w:tcPr>
            <w:tcW w:w="4397" w:type="pct"/>
          </w:tcPr>
          <w:p w14:paraId="10D3A8F9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CAGGGGGCCGTGTACATCTTCAATGGGCAACAAGGGGGGCTGAGCCCCCGGCCCAGTCAGCGGATAGAAGGGACC</w:t>
            </w:r>
          </w:p>
        </w:tc>
      </w:tr>
      <w:tr w:rsidR="00EA218F" w:rsidRPr="00B97F33" w14:paraId="7BF48A08" w14:textId="77777777" w:rsidTr="00723C9F">
        <w:tc>
          <w:tcPr>
            <w:tcW w:w="603" w:type="pct"/>
          </w:tcPr>
          <w:p w14:paraId="3B80106D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/>
                <w:spacing w:val="-2"/>
              </w:rPr>
            </w:pPr>
            <w:r w:rsidRPr="00B97F33">
              <w:rPr>
                <w:i/>
              </w:rPr>
              <w:t>ITGB2</w:t>
            </w:r>
          </w:p>
        </w:tc>
        <w:tc>
          <w:tcPr>
            <w:tcW w:w="4397" w:type="pct"/>
          </w:tcPr>
          <w:p w14:paraId="3B02F818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TCGAATCGCAGGTGGACAGCCCAGAGGGACTGCGACGGCGTCCAGATCAACGTCCCGATCACCTTCAAGAGGG</w:t>
            </w:r>
          </w:p>
        </w:tc>
      </w:tr>
      <w:tr w:rsidR="00EA218F" w:rsidRPr="00B97F33" w14:paraId="1EFD56EC" w14:textId="77777777" w:rsidTr="00723C9F">
        <w:tc>
          <w:tcPr>
            <w:tcW w:w="603" w:type="pct"/>
          </w:tcPr>
          <w:p w14:paraId="6F604286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bCs/>
                <w:i/>
              </w:rPr>
              <w:t>MMP9</w:t>
            </w:r>
          </w:p>
        </w:tc>
        <w:tc>
          <w:tcPr>
            <w:tcW w:w="4397" w:type="pct"/>
          </w:tcPr>
          <w:p w14:paraId="5AE504FD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CGAGTTTGGCCACGCGCTGGGCTTAGATCACACCTCCGTGCCAGAGGCGCTCATGTACCCCATGTACAGATTCACAGAGGAGCACCCCA</w:t>
            </w:r>
          </w:p>
        </w:tc>
      </w:tr>
      <w:tr w:rsidR="00EA218F" w:rsidRPr="00B97F33" w14:paraId="13EFA6C7" w14:textId="77777777" w:rsidTr="00723C9F">
        <w:tc>
          <w:tcPr>
            <w:tcW w:w="603" w:type="pct"/>
          </w:tcPr>
          <w:p w14:paraId="77FC5C9F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bCs/>
                <w:i/>
              </w:rPr>
              <w:t>SELL</w:t>
            </w:r>
          </w:p>
        </w:tc>
        <w:tc>
          <w:tcPr>
            <w:tcW w:w="4397" w:type="pct"/>
          </w:tcPr>
          <w:p w14:paraId="277A2524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CGGGCCATGGACAATGTGTGGAAGTCATCAATAATTACACCTGCGTGCCCGTGATTTGGGGGGACCTCCGGAA</w:t>
            </w:r>
          </w:p>
        </w:tc>
      </w:tr>
      <w:tr w:rsidR="00EA218F" w:rsidRPr="00B97F33" w14:paraId="6B9E0A86" w14:textId="77777777" w:rsidTr="00723C9F">
        <w:tc>
          <w:tcPr>
            <w:tcW w:w="603" w:type="pct"/>
          </w:tcPr>
          <w:p w14:paraId="6BDDEBD1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bCs/>
                <w:i/>
              </w:rPr>
              <w:t>SELPLG</w:t>
            </w:r>
          </w:p>
        </w:tc>
        <w:tc>
          <w:tcPr>
            <w:tcW w:w="4397" w:type="pct"/>
          </w:tcPr>
          <w:p w14:paraId="3BACB4BA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CTGGCAGCAGCCACCAGCTCGGGGGAGACCAGCACGAATGAAACTGTGAAGGCCCCAGTA</w:t>
            </w:r>
          </w:p>
        </w:tc>
      </w:tr>
      <w:tr w:rsidR="00EA218F" w:rsidRPr="00B97F33" w14:paraId="61AFA34B" w14:textId="77777777" w:rsidTr="00723C9F">
        <w:tc>
          <w:tcPr>
            <w:tcW w:w="603" w:type="pct"/>
          </w:tcPr>
          <w:p w14:paraId="2906B769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bCs/>
                <w:i/>
              </w:rPr>
              <w:t>TLN1</w:t>
            </w:r>
          </w:p>
        </w:tc>
        <w:tc>
          <w:tcPr>
            <w:tcW w:w="4397" w:type="pct"/>
          </w:tcPr>
          <w:p w14:paraId="01B6ED06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CCCCGTCCGCAATTCCTTCTCTACGTGCAGGCACGAGATGCCTAGGAAATGGCTCCCATCCTGTCTCCTCTGCTAAAGGCC</w:t>
            </w:r>
          </w:p>
        </w:tc>
      </w:tr>
      <w:tr w:rsidR="00EA218F" w:rsidRPr="00B97F33" w14:paraId="01FD379E" w14:textId="77777777" w:rsidTr="00723C9F">
        <w:tc>
          <w:tcPr>
            <w:tcW w:w="603" w:type="pct"/>
          </w:tcPr>
          <w:p w14:paraId="2A186338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TLN2</w:t>
            </w:r>
          </w:p>
        </w:tc>
        <w:tc>
          <w:tcPr>
            <w:tcW w:w="4397" w:type="pct"/>
          </w:tcPr>
          <w:p w14:paraId="04A32633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F767E3">
              <w:rPr>
                <w:bCs/>
              </w:rPr>
              <w:t>ACCCCGTCCGCAATTCCTTCTCTACGTGCAGGCACGAGATGCCTAGGAAATGGCTCCCATCCTGTCTCCTCTGCTAAAGGCC</w:t>
            </w:r>
          </w:p>
        </w:tc>
      </w:tr>
      <w:tr w:rsidR="00EA218F" w:rsidRPr="00B97F33" w14:paraId="0C02E887" w14:textId="77777777" w:rsidTr="00723C9F">
        <w:tc>
          <w:tcPr>
            <w:tcW w:w="603" w:type="pct"/>
          </w:tcPr>
          <w:p w14:paraId="6A4B47A4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CD14</w:t>
            </w:r>
          </w:p>
        </w:tc>
        <w:tc>
          <w:tcPr>
            <w:tcW w:w="4397" w:type="pct"/>
          </w:tcPr>
          <w:p w14:paraId="650854F7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CTGCAGCAGTGGCTCAAGCCTGGGCTCAGGGTGCTGAACATTGCCCAAGCACACTCA</w:t>
            </w:r>
          </w:p>
          <w:p w14:paraId="0BB07847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26349DB3" w14:textId="77777777" w:rsidTr="00723C9F">
        <w:tc>
          <w:tcPr>
            <w:tcW w:w="603" w:type="pct"/>
          </w:tcPr>
          <w:p w14:paraId="669F4760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CD16</w:t>
            </w:r>
          </w:p>
        </w:tc>
        <w:tc>
          <w:tcPr>
            <w:tcW w:w="4397" w:type="pct"/>
          </w:tcPr>
          <w:p w14:paraId="078220E5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</w:tr>
      <w:tr w:rsidR="00EA218F" w:rsidRPr="00B97F33" w14:paraId="4011E815" w14:textId="77777777" w:rsidTr="00723C9F">
        <w:tc>
          <w:tcPr>
            <w:tcW w:w="603" w:type="pct"/>
          </w:tcPr>
          <w:p w14:paraId="4B92B1D2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LGALS8</w:t>
            </w:r>
          </w:p>
        </w:tc>
        <w:tc>
          <w:tcPr>
            <w:tcW w:w="4397" w:type="pct"/>
          </w:tcPr>
          <w:p w14:paraId="55BC9E4E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GCTTGGAACGTTGATTGTACTACGTGGGCATGTTCCTAGTGACTCGGACAGGTTCCAGA</w:t>
            </w:r>
          </w:p>
        </w:tc>
      </w:tr>
      <w:tr w:rsidR="00EA218F" w:rsidRPr="00B97F33" w14:paraId="470F3E95" w14:textId="77777777" w:rsidTr="00723C9F">
        <w:tc>
          <w:tcPr>
            <w:tcW w:w="603" w:type="pct"/>
          </w:tcPr>
          <w:p w14:paraId="0A014DFE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MYD88</w:t>
            </w:r>
          </w:p>
        </w:tc>
        <w:tc>
          <w:tcPr>
            <w:tcW w:w="4397" w:type="pct"/>
          </w:tcPr>
          <w:p w14:paraId="6F19AD03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GACGCGGAGCATCGTAGAGGCCTTACGGTGGACTCTATAGACAGGCAGCATAACTCGGATAAATGGACATGGGCAACAC</w:t>
            </w:r>
          </w:p>
        </w:tc>
      </w:tr>
      <w:tr w:rsidR="00EA218F" w:rsidRPr="00B97F33" w14:paraId="3757FBF6" w14:textId="77777777" w:rsidTr="00723C9F">
        <w:tc>
          <w:tcPr>
            <w:tcW w:w="603" w:type="pct"/>
          </w:tcPr>
          <w:p w14:paraId="2EE0A296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bCs/>
                <w:i/>
              </w:rPr>
              <w:t>LCN2</w:t>
            </w:r>
          </w:p>
        </w:tc>
        <w:tc>
          <w:tcPr>
            <w:tcW w:w="4397" w:type="pct"/>
          </w:tcPr>
          <w:p w14:paraId="7ACA20C4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63B67931" w14:textId="77777777" w:rsidTr="00723C9F">
        <w:tc>
          <w:tcPr>
            <w:tcW w:w="603" w:type="pct"/>
          </w:tcPr>
          <w:p w14:paraId="4569D07A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MPO</w:t>
            </w:r>
          </w:p>
        </w:tc>
        <w:tc>
          <w:tcPr>
            <w:tcW w:w="4397" w:type="pct"/>
          </w:tcPr>
          <w:p w14:paraId="076FB66F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GCCATGGGCTTAACATCACTTACCGGGATTACCTCGATATGGTGCTGGGGCGGGAGGCCCTAGAGGAAGTACCTGCGCGTA</w:t>
            </w:r>
          </w:p>
        </w:tc>
      </w:tr>
      <w:tr w:rsidR="00EA218F" w:rsidRPr="00B97F33" w14:paraId="4EA33534" w14:textId="77777777" w:rsidTr="00723C9F">
        <w:tc>
          <w:tcPr>
            <w:tcW w:w="603" w:type="pct"/>
          </w:tcPr>
          <w:p w14:paraId="6A5447D5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bCs/>
                <w:i/>
              </w:rPr>
              <w:t>SOD1</w:t>
            </w:r>
          </w:p>
        </w:tc>
        <w:tc>
          <w:tcPr>
            <w:tcW w:w="4397" w:type="pct"/>
          </w:tcPr>
          <w:p w14:paraId="3E5499F6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GTCCAAAAACCGGTGGGCCAAAAGATGAAGAGAGGCATGTTGGAGACCTGGGCAATGTGACAGCT</w:t>
            </w:r>
          </w:p>
        </w:tc>
      </w:tr>
      <w:tr w:rsidR="00EA218F" w:rsidRPr="00B97F33" w14:paraId="4A11F263" w14:textId="77777777" w:rsidTr="00723C9F">
        <w:tc>
          <w:tcPr>
            <w:tcW w:w="603" w:type="pct"/>
          </w:tcPr>
          <w:p w14:paraId="663CE6A0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bCs/>
                <w:i/>
              </w:rPr>
              <w:t>SOD2</w:t>
            </w:r>
          </w:p>
        </w:tc>
        <w:tc>
          <w:tcPr>
            <w:tcW w:w="4397" w:type="pct"/>
          </w:tcPr>
          <w:p w14:paraId="4968870E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GCATGTTTGGCCGATTATCTGAGGCCATTTTGGAATGTGATCAACTGGGAGAATGTAACTGCAATAC</w:t>
            </w:r>
          </w:p>
        </w:tc>
      </w:tr>
      <w:tr w:rsidR="00EA218F" w:rsidRPr="00B97F33" w14:paraId="41571A01" w14:textId="77777777" w:rsidTr="00723C9F">
        <w:tc>
          <w:tcPr>
            <w:tcW w:w="603" w:type="pct"/>
          </w:tcPr>
          <w:p w14:paraId="2D8C92B0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i/>
              </w:rPr>
              <w:t>S100A8</w:t>
            </w:r>
          </w:p>
        </w:tc>
        <w:tc>
          <w:tcPr>
            <w:tcW w:w="4397" w:type="pct"/>
          </w:tcPr>
          <w:p w14:paraId="04E431CC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GTGTGCCATTAACTCCCTGATTGACGTCTACCACAAGTACTCCCTGAAAAAAGGGAATTACCACGCC</w:t>
            </w:r>
          </w:p>
        </w:tc>
      </w:tr>
      <w:tr w:rsidR="00EA218F" w:rsidRPr="00B97F33" w14:paraId="438ACC9B" w14:textId="77777777" w:rsidTr="00723C9F">
        <w:tc>
          <w:tcPr>
            <w:tcW w:w="603" w:type="pct"/>
          </w:tcPr>
          <w:p w14:paraId="458D695C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IDO1</w:t>
            </w:r>
          </w:p>
        </w:tc>
        <w:tc>
          <w:tcPr>
            <w:tcW w:w="4397" w:type="pct"/>
          </w:tcPr>
          <w:p w14:paraId="5D0FD5D2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CCACATTGATGAAGACGTAGGCTTTGCTCTTCCATATCCACTGGAGGACCTACCTCATCC</w:t>
            </w:r>
          </w:p>
        </w:tc>
      </w:tr>
      <w:tr w:rsidR="00EA218F" w:rsidRPr="00B97F33" w14:paraId="15620830" w14:textId="77777777" w:rsidTr="00723C9F">
        <w:tc>
          <w:tcPr>
            <w:tcW w:w="603" w:type="pct"/>
          </w:tcPr>
          <w:p w14:paraId="3ED81EB1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TLR2</w:t>
            </w:r>
          </w:p>
        </w:tc>
        <w:tc>
          <w:tcPr>
            <w:tcW w:w="4397" w:type="pct"/>
          </w:tcPr>
          <w:p w14:paraId="041E319D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TTAAAAGAGTCACAATAGAAAGCTTAAGGTTTTTCTGGTTCCTTGTTTCACAACATTTAAATTCGGCGTTAGAATATTTGGATCGTCATAAAAACTTA</w:t>
            </w:r>
          </w:p>
        </w:tc>
      </w:tr>
      <w:tr w:rsidR="00EA218F" w:rsidRPr="00B97F33" w14:paraId="499D8B22" w14:textId="77777777" w:rsidTr="00723C9F">
        <w:tc>
          <w:tcPr>
            <w:tcW w:w="603" w:type="pct"/>
          </w:tcPr>
          <w:p w14:paraId="6CE0DD18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bCs/>
                <w:i/>
              </w:rPr>
              <w:t>YWHAZ</w:t>
            </w:r>
          </w:p>
        </w:tc>
        <w:tc>
          <w:tcPr>
            <w:tcW w:w="4397" w:type="pct"/>
          </w:tcPr>
          <w:p w14:paraId="098EE2C0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0DE295D6" w14:textId="77777777" w:rsidTr="00723C9F">
        <w:tc>
          <w:tcPr>
            <w:tcW w:w="603" w:type="pct"/>
          </w:tcPr>
          <w:p w14:paraId="3BEF77B6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i/>
              </w:rPr>
              <w:t>ACTB</w:t>
            </w:r>
          </w:p>
        </w:tc>
        <w:tc>
          <w:tcPr>
            <w:tcW w:w="4397" w:type="pct"/>
          </w:tcPr>
          <w:p w14:paraId="6CD04B38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CACTTCTACACGAGCTGCGTGTGGCCCCCTGAGGAGCACCCCGTGCTGCTGACCGAGGCCCCCTCTGAACCCCAAGGCCAACCGTGAGAAGATGACCCAGATCATGTTCAGAGACA</w:t>
            </w:r>
          </w:p>
        </w:tc>
      </w:tr>
      <w:tr w:rsidR="00EA218F" w:rsidRPr="00B97F33" w14:paraId="2C36783B" w14:textId="77777777" w:rsidTr="00723C9F">
        <w:tc>
          <w:tcPr>
            <w:tcW w:w="603" w:type="pct"/>
          </w:tcPr>
          <w:p w14:paraId="489AFB33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SDHA</w:t>
            </w:r>
          </w:p>
        </w:tc>
        <w:tc>
          <w:tcPr>
            <w:tcW w:w="4397" w:type="pct"/>
          </w:tcPr>
          <w:p w14:paraId="7CA39FCD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2603CE8B" w14:textId="77777777" w:rsidTr="00723C9F">
        <w:tc>
          <w:tcPr>
            <w:tcW w:w="603" w:type="pct"/>
          </w:tcPr>
          <w:p w14:paraId="40AF338B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bCs/>
                <w:i/>
              </w:rPr>
              <w:t>ALOX5</w:t>
            </w:r>
          </w:p>
        </w:tc>
        <w:tc>
          <w:tcPr>
            <w:tcW w:w="4397" w:type="pct"/>
          </w:tcPr>
          <w:p w14:paraId="1C59399C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092E6805" w14:textId="77777777" w:rsidTr="00723C9F">
        <w:tc>
          <w:tcPr>
            <w:tcW w:w="603" w:type="pct"/>
          </w:tcPr>
          <w:p w14:paraId="7B177F29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bCs/>
                <w:i/>
              </w:rPr>
              <w:lastRenderedPageBreak/>
              <w:t>ALOX15</w:t>
            </w:r>
          </w:p>
        </w:tc>
        <w:tc>
          <w:tcPr>
            <w:tcW w:w="4397" w:type="pct"/>
          </w:tcPr>
          <w:p w14:paraId="4F7651D6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CTGTGATGATCCAGCGCTGTCTGAAGCTGCCAGACAATCTGCCGGTGACCACAGAGATGGTGGAGTGCAGCCTGGAGCGGCAGCTCACCCTGGAGCAGGAGATCGAGCAAGGAGAA</w:t>
            </w:r>
          </w:p>
        </w:tc>
      </w:tr>
      <w:tr w:rsidR="00EA218F" w:rsidRPr="00B97F33" w14:paraId="5F80E847" w14:textId="77777777" w:rsidTr="00723C9F">
        <w:tc>
          <w:tcPr>
            <w:tcW w:w="603" w:type="pct"/>
          </w:tcPr>
          <w:p w14:paraId="54594329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bCs/>
                <w:i/>
              </w:rPr>
              <w:t>CASP1</w:t>
            </w:r>
          </w:p>
        </w:tc>
        <w:tc>
          <w:tcPr>
            <w:tcW w:w="4397" w:type="pct"/>
          </w:tcPr>
          <w:p w14:paraId="7F725056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2A4A9F01" w14:textId="77777777" w:rsidTr="00723C9F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6F5BE181" w14:textId="77777777" w:rsidR="00EA218F" w:rsidRDefault="00EA218F" w:rsidP="00723C9F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</w:p>
          <w:p w14:paraId="32E6F96A" w14:textId="77777777" w:rsidR="00EA218F" w:rsidRDefault="00EA218F" w:rsidP="00723C9F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</w:p>
          <w:p w14:paraId="61FB328B" w14:textId="77777777" w:rsidR="00EA218F" w:rsidRDefault="00EA218F" w:rsidP="00723C9F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</w:p>
          <w:p w14:paraId="7CCEF2EE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both"/>
            </w:pPr>
            <w:r>
              <w:rPr>
                <w:b/>
                <w:bCs/>
              </w:rPr>
              <w:t xml:space="preserve">S5 </w:t>
            </w:r>
            <w:r w:rsidRPr="00B97F33">
              <w:rPr>
                <w:b/>
                <w:bCs/>
              </w:rPr>
              <w:t>Ta</w:t>
            </w:r>
            <w:r w:rsidRPr="00B97F33">
              <w:rPr>
                <w:b/>
                <w:bCs/>
                <w:spacing w:val="1"/>
              </w:rPr>
              <w:t>b</w:t>
            </w:r>
            <w:r w:rsidRPr="00B97F33">
              <w:rPr>
                <w:b/>
                <w:bCs/>
              </w:rPr>
              <w:t>le (cont.)</w:t>
            </w:r>
          </w:p>
        </w:tc>
      </w:tr>
      <w:tr w:rsidR="00EA218F" w:rsidRPr="00B97F33" w14:paraId="234E98CC" w14:textId="77777777" w:rsidTr="00723C9F"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BC2BDA9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</w:pPr>
            <w:r w:rsidRPr="00B97F33">
              <w:rPr>
                <w:b/>
                <w:spacing w:val="-2"/>
              </w:rPr>
              <w:t>Gene</w:t>
            </w:r>
          </w:p>
        </w:tc>
        <w:tc>
          <w:tcPr>
            <w:tcW w:w="4397" w:type="pct"/>
            <w:tcBorders>
              <w:top w:val="single" w:sz="4" w:space="0" w:color="auto"/>
              <w:bottom w:val="single" w:sz="4" w:space="0" w:color="auto"/>
            </w:tcBorders>
          </w:tcPr>
          <w:p w14:paraId="48F2BD22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97F33">
              <w:rPr>
                <w:b/>
                <w:bCs/>
              </w:rPr>
              <w:t>Sequence</w:t>
            </w:r>
          </w:p>
        </w:tc>
      </w:tr>
      <w:tr w:rsidR="00EA218F" w:rsidRPr="00B97F33" w14:paraId="3BCD8512" w14:textId="77777777" w:rsidTr="00723C9F">
        <w:tc>
          <w:tcPr>
            <w:tcW w:w="603" w:type="pct"/>
          </w:tcPr>
          <w:p w14:paraId="19487C9D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bCs/>
                <w:i/>
              </w:rPr>
            </w:pPr>
            <w:r w:rsidRPr="00B97F33">
              <w:rPr>
                <w:i/>
              </w:rPr>
              <w:t>IL18</w:t>
            </w:r>
          </w:p>
        </w:tc>
        <w:tc>
          <w:tcPr>
            <w:tcW w:w="4397" w:type="pct"/>
          </w:tcPr>
          <w:p w14:paraId="0CE156D9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TGTATAAGGACAGCCTCACTAGAGGTCTGGCCGTAACCATCTCTGTGCAGTGTAAGAAAATGTCTACTCTCTCCTGTGAGAA</w:t>
            </w:r>
          </w:p>
        </w:tc>
      </w:tr>
      <w:tr w:rsidR="00EA218F" w:rsidRPr="00B97F33" w14:paraId="4674FB17" w14:textId="77777777" w:rsidTr="00723C9F">
        <w:tc>
          <w:tcPr>
            <w:tcW w:w="603" w:type="pct"/>
          </w:tcPr>
          <w:p w14:paraId="5676CCE5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IL1B</w:t>
            </w:r>
          </w:p>
        </w:tc>
        <w:tc>
          <w:tcPr>
            <w:tcW w:w="4397" w:type="pct"/>
          </w:tcPr>
          <w:p w14:paraId="269F405D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CAGCCATGGCACCGTACCTGAACCCATCAACGAAATGATCGGCTTACGTCACAGTGGACAGAGCACAATAGCACCCCC</w:t>
            </w:r>
          </w:p>
        </w:tc>
      </w:tr>
      <w:tr w:rsidR="00EA218F" w:rsidRPr="00B97F33" w14:paraId="1506A464" w14:textId="77777777" w:rsidTr="00723C9F">
        <w:tc>
          <w:tcPr>
            <w:tcW w:w="603" w:type="pct"/>
          </w:tcPr>
          <w:p w14:paraId="10D169E4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IL1R</w:t>
            </w:r>
          </w:p>
        </w:tc>
        <w:tc>
          <w:tcPr>
            <w:tcW w:w="4397" w:type="pct"/>
          </w:tcPr>
          <w:p w14:paraId="4CD7FCB6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5F795AE7" w14:textId="77777777" w:rsidTr="00723C9F">
        <w:tc>
          <w:tcPr>
            <w:tcW w:w="603" w:type="pct"/>
          </w:tcPr>
          <w:p w14:paraId="3ADD54BD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>
              <w:rPr>
                <w:i/>
              </w:rPr>
              <w:t>IL4</w:t>
            </w:r>
          </w:p>
        </w:tc>
        <w:tc>
          <w:tcPr>
            <w:tcW w:w="4397" w:type="pct"/>
          </w:tcPr>
          <w:p w14:paraId="5808AA47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284A1393" w14:textId="77777777" w:rsidTr="00723C9F">
        <w:tc>
          <w:tcPr>
            <w:tcW w:w="603" w:type="pct"/>
          </w:tcPr>
          <w:p w14:paraId="4DA14C73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4397" w:type="pct"/>
          </w:tcPr>
          <w:p w14:paraId="3FFEAD45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F767E3">
              <w:rPr>
                <w:bCs/>
              </w:rPr>
              <w:t>GCACGAGTACTCTCGTCACTAGGAGTACCTTTAAGGGTTACCTGGGTGTGCCAAGGCCTTGTCCGGAAATGATCCAGTTTACGA</w:t>
            </w:r>
          </w:p>
        </w:tc>
      </w:tr>
      <w:tr w:rsidR="00EA218F" w:rsidRPr="00F767E3" w14:paraId="2B09174A" w14:textId="77777777" w:rsidTr="00723C9F">
        <w:tc>
          <w:tcPr>
            <w:tcW w:w="603" w:type="pct"/>
          </w:tcPr>
          <w:p w14:paraId="3CDDAA45" w14:textId="77777777" w:rsidR="00EA218F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IL8</w:t>
            </w:r>
          </w:p>
        </w:tc>
        <w:tc>
          <w:tcPr>
            <w:tcW w:w="4397" w:type="pct"/>
          </w:tcPr>
          <w:p w14:paraId="1ED9F7EE" w14:textId="77777777" w:rsidR="00EA218F" w:rsidRPr="00F767E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AAAATCCTTTTTCCATTGCTTCTAAGAATTCCTCAGTAAAGATGCCAATGAAACTTCAAAACAAATCTACTTCAGTGCCTCAGTTCTGTGTGGGTCTGG</w:t>
            </w:r>
          </w:p>
        </w:tc>
      </w:tr>
      <w:tr w:rsidR="00EA218F" w:rsidRPr="00F767E3" w14:paraId="4E1753D4" w14:textId="77777777" w:rsidTr="00723C9F">
        <w:tc>
          <w:tcPr>
            <w:tcW w:w="603" w:type="pct"/>
          </w:tcPr>
          <w:p w14:paraId="16CF43B5" w14:textId="77777777" w:rsidR="00EA218F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>
              <w:rPr>
                <w:i/>
              </w:rPr>
              <w:t>IL6</w:t>
            </w:r>
          </w:p>
        </w:tc>
        <w:tc>
          <w:tcPr>
            <w:tcW w:w="4397" w:type="pct"/>
          </w:tcPr>
          <w:p w14:paraId="286537B8" w14:textId="77777777" w:rsidR="00EA218F" w:rsidRPr="00F767E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F767E3">
              <w:rPr>
                <w:bCs/>
              </w:rPr>
              <w:t>CAGAGAAGCTAGTAAGCTCTCATTAAGCGCATGGTCGACAACGTATTGCAATGAGAAAGGAGGCTAGTGAGAAGAATGATGA</w:t>
            </w:r>
          </w:p>
        </w:tc>
      </w:tr>
      <w:tr w:rsidR="00EA218F" w:rsidRPr="00F767E3" w14:paraId="64E0F448" w14:textId="77777777" w:rsidTr="00723C9F">
        <w:tc>
          <w:tcPr>
            <w:tcW w:w="603" w:type="pct"/>
          </w:tcPr>
          <w:p w14:paraId="6FF7B884" w14:textId="77777777" w:rsidR="00EA218F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>
              <w:rPr>
                <w:i/>
              </w:rPr>
              <w:t>IL6R</w:t>
            </w:r>
          </w:p>
        </w:tc>
        <w:tc>
          <w:tcPr>
            <w:tcW w:w="4397" w:type="pct"/>
          </w:tcPr>
          <w:p w14:paraId="0D6E8B41" w14:textId="77777777" w:rsidR="00EA218F" w:rsidRPr="00F767E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F767E3">
              <w:rPr>
                <w:bCs/>
              </w:rPr>
              <w:t>AGGTCGGGAACAAGTCCAGCAACCCCCTAGGATTTGACGGCTACAAACTCCTACAGCCCGACCCAA</w:t>
            </w:r>
          </w:p>
        </w:tc>
      </w:tr>
      <w:tr w:rsidR="00EA218F" w:rsidRPr="00B97F33" w14:paraId="39CA6F68" w14:textId="77777777" w:rsidTr="00723C9F">
        <w:tc>
          <w:tcPr>
            <w:tcW w:w="603" w:type="pct"/>
          </w:tcPr>
          <w:p w14:paraId="25086CC9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IRAK1</w:t>
            </w:r>
          </w:p>
        </w:tc>
        <w:tc>
          <w:tcPr>
            <w:tcW w:w="4397" w:type="pct"/>
          </w:tcPr>
          <w:p w14:paraId="4F4233CF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GCTAGCGGGCATCTAGTTCTTACATCAAGGAATAGCCCCAGCCCTCATCCATGGAGAATGTCAAGAAGTTCCAACGCTCCAAAAAGGG</w:t>
            </w:r>
          </w:p>
        </w:tc>
      </w:tr>
      <w:tr w:rsidR="00EA218F" w:rsidRPr="00B97F33" w14:paraId="455A3324" w14:textId="77777777" w:rsidTr="00723C9F">
        <w:tc>
          <w:tcPr>
            <w:tcW w:w="603" w:type="pct"/>
          </w:tcPr>
          <w:p w14:paraId="2620AF24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NLRP3</w:t>
            </w:r>
          </w:p>
        </w:tc>
        <w:tc>
          <w:tcPr>
            <w:tcW w:w="4397" w:type="pct"/>
          </w:tcPr>
          <w:p w14:paraId="4EEBC10F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CTGGCTCGTTACCTGGTAGGACCTGGAAGACATAGACTTTAAGAAATTCAAGATGCATTTAGAAGACTATCCCAGTCAGAAGGGCTGCACCTCAAT</w:t>
            </w:r>
          </w:p>
        </w:tc>
      </w:tr>
      <w:tr w:rsidR="00EA218F" w:rsidRPr="00B97F33" w14:paraId="52AF119D" w14:textId="77777777" w:rsidTr="00723C9F">
        <w:tc>
          <w:tcPr>
            <w:tcW w:w="603" w:type="pct"/>
          </w:tcPr>
          <w:p w14:paraId="3068CBFD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B97F33">
              <w:rPr>
                <w:i/>
              </w:rPr>
              <w:t>TNF</w:t>
            </w:r>
          </w:p>
        </w:tc>
        <w:tc>
          <w:tcPr>
            <w:tcW w:w="4397" w:type="pct"/>
          </w:tcPr>
          <w:p w14:paraId="3F666F91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B97F33">
              <w:rPr>
                <w:bCs/>
              </w:rPr>
              <w:t>TCACTCTCCGGGGCAGCTCCGGTGGTGGGACTCGTATGCCAATGCCCTCATGGAA</w:t>
            </w:r>
          </w:p>
          <w:p w14:paraId="57D2F287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</w:p>
        </w:tc>
      </w:tr>
      <w:tr w:rsidR="00EA218F" w:rsidRPr="00B97F33" w14:paraId="0011A575" w14:textId="77777777" w:rsidTr="00723C9F">
        <w:tc>
          <w:tcPr>
            <w:tcW w:w="603" w:type="pct"/>
            <w:tcBorders>
              <w:bottom w:val="single" w:sz="4" w:space="0" w:color="auto"/>
            </w:tcBorders>
          </w:tcPr>
          <w:p w14:paraId="21439572" w14:textId="77777777" w:rsidR="00EA218F" w:rsidRPr="00B97F33" w:rsidRDefault="00EA218F" w:rsidP="00723C9F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935A34">
              <w:rPr>
                <w:i/>
              </w:rPr>
              <w:t>TNFRSF1A</w:t>
            </w:r>
          </w:p>
        </w:tc>
        <w:tc>
          <w:tcPr>
            <w:tcW w:w="4397" w:type="pct"/>
            <w:tcBorders>
              <w:bottom w:val="single" w:sz="4" w:space="0" w:color="auto"/>
            </w:tcBorders>
          </w:tcPr>
          <w:p w14:paraId="38C8EEFC" w14:textId="77777777" w:rsidR="00EA218F" w:rsidRPr="00935A34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935A34">
              <w:rPr>
                <w:bCs/>
              </w:rPr>
              <w:t>TCTGTCGTCTTAGCATGTCGCTACCAGCGGTGGAAGCCCAAGCTCTACTCCATCATTTGC</w:t>
            </w:r>
          </w:p>
          <w:p w14:paraId="0F8518B6" w14:textId="77777777" w:rsidR="00EA218F" w:rsidRPr="00B97F33" w:rsidRDefault="00EA218F" w:rsidP="00723C9F">
            <w:pPr>
              <w:autoSpaceDE w:val="0"/>
              <w:autoSpaceDN w:val="0"/>
              <w:adjustRightInd w:val="0"/>
              <w:rPr>
                <w:bCs/>
              </w:rPr>
            </w:pPr>
            <w:r w:rsidRPr="00935A34">
              <w:rPr>
                <w:bCs/>
              </w:rPr>
              <w:t>GGGCAA</w:t>
            </w:r>
          </w:p>
        </w:tc>
      </w:tr>
    </w:tbl>
    <w:p w14:paraId="4FF24217" w14:textId="77777777" w:rsidR="00A626DF" w:rsidRDefault="00A626DF"/>
    <w:sectPr w:rsidR="00A626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I1NLcwNrMwNDZR0lEKTi0uzszPAykwrAUA42Yp5iwAAAA="/>
  </w:docVars>
  <w:rsids>
    <w:rsidRoot w:val="00EA218F"/>
    <w:rsid w:val="0041701A"/>
    <w:rsid w:val="00A626DF"/>
    <w:rsid w:val="00EA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7E332"/>
  <w15:chartTrackingRefBased/>
  <w15:docId w15:val="{B3B4775E-DAE7-4502-B82F-79BD1E0C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21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A21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ttaneo</dc:creator>
  <cp:keywords/>
  <dc:description/>
  <cp:lastModifiedBy>Luca Cattaneo</cp:lastModifiedBy>
  <cp:revision>1</cp:revision>
  <dcterms:created xsi:type="dcterms:W3CDTF">2021-11-19T10:48:00Z</dcterms:created>
  <dcterms:modified xsi:type="dcterms:W3CDTF">2021-11-19T10:49:00Z</dcterms:modified>
</cp:coreProperties>
</file>